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E0A7B" w14:textId="77777777" w:rsidR="00572879" w:rsidRDefault="00572879"/>
    <w:p w14:paraId="373510E3" w14:textId="5E4C1DAA" w:rsidR="00CD0F1F" w:rsidRDefault="00EE7A12" w:rsidP="00CD0F1F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Supplementary </w:t>
      </w:r>
      <w:r w:rsidR="00CD0F1F">
        <w:rPr>
          <w:sz w:val="20"/>
          <w:szCs w:val="20"/>
        </w:rPr>
        <w:t>Table 1</w:t>
      </w:r>
      <w:r w:rsidR="00CD0F1F" w:rsidRPr="001367CB">
        <w:rPr>
          <w:sz w:val="20"/>
          <w:szCs w:val="20"/>
        </w:rPr>
        <w:t>-</w:t>
      </w:r>
      <w:r w:rsidR="00CD0F1F">
        <w:rPr>
          <w:sz w:val="20"/>
          <w:szCs w:val="20"/>
        </w:rPr>
        <w:t xml:space="preserve"> Number of wild birds </w:t>
      </w:r>
      <w:r w:rsidR="00CD0F1F" w:rsidRPr="001367CB">
        <w:rPr>
          <w:sz w:val="20"/>
          <w:szCs w:val="20"/>
        </w:rPr>
        <w:t xml:space="preserve">examined and infected by </w:t>
      </w:r>
      <w:r w:rsidR="00CD0F1F" w:rsidRPr="001367CB">
        <w:rPr>
          <w:i/>
          <w:sz w:val="20"/>
          <w:szCs w:val="20"/>
        </w:rPr>
        <w:t>Plasmodium</w:t>
      </w:r>
      <w:r w:rsidR="00CD0F1F" w:rsidRPr="001367CB">
        <w:rPr>
          <w:sz w:val="20"/>
          <w:szCs w:val="20"/>
        </w:rPr>
        <w:t xml:space="preserve"> spp./ </w:t>
      </w:r>
      <w:proofErr w:type="spellStart"/>
      <w:r w:rsidR="00CD0F1F" w:rsidRPr="001367CB">
        <w:rPr>
          <w:i/>
          <w:sz w:val="20"/>
          <w:szCs w:val="20"/>
        </w:rPr>
        <w:t>Haemoproteus</w:t>
      </w:r>
      <w:proofErr w:type="spellEnd"/>
      <w:r w:rsidR="00CD0F1F" w:rsidRPr="001367CB">
        <w:rPr>
          <w:sz w:val="20"/>
          <w:szCs w:val="20"/>
        </w:rPr>
        <w:t xml:space="preserve"> spp.</w:t>
      </w:r>
      <w:r w:rsidR="00CD0F1F">
        <w:rPr>
          <w:sz w:val="20"/>
          <w:szCs w:val="20"/>
        </w:rPr>
        <w:t xml:space="preserve"> from </w:t>
      </w:r>
      <w:proofErr w:type="spellStart"/>
      <w:r w:rsidR="00CD0F1F">
        <w:rPr>
          <w:sz w:val="20"/>
          <w:szCs w:val="20"/>
        </w:rPr>
        <w:t>Cerrado</w:t>
      </w:r>
      <w:proofErr w:type="spellEnd"/>
      <w:r w:rsidR="00CD0F1F">
        <w:rPr>
          <w:sz w:val="20"/>
          <w:szCs w:val="20"/>
        </w:rPr>
        <w:t>.</w:t>
      </w:r>
    </w:p>
    <w:p w14:paraId="291AE943" w14:textId="77777777" w:rsidR="00C70D5C" w:rsidRPr="00CD0F1F" w:rsidRDefault="00C70D5C" w:rsidP="00CD0F1F">
      <w:pPr>
        <w:jc w:val="both"/>
        <w:rPr>
          <w:sz w:val="20"/>
          <w:szCs w:val="20"/>
        </w:rPr>
      </w:pPr>
    </w:p>
    <w:tbl>
      <w:tblPr>
        <w:tblW w:w="986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529"/>
        <w:gridCol w:w="2096"/>
        <w:gridCol w:w="2236"/>
      </w:tblGrid>
      <w:tr w:rsidR="00CD0F1F" w:rsidRPr="00593C27" w14:paraId="659EBD39" w14:textId="77777777" w:rsidTr="0060050E">
        <w:trPr>
          <w:trHeight w:val="24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5A63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3C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Wild Birds </w:t>
            </w:r>
            <w:r w:rsidRPr="009E32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mily</w:t>
            </w:r>
            <w:r w:rsidRPr="00593C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Species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645F9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3C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ild Birds Numbers Captured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751EC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3C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ild Birds Numbers Infected</w:t>
            </w:r>
          </w:p>
        </w:tc>
      </w:tr>
      <w:tr w:rsidR="00CD0F1F" w:rsidRPr="00593C27" w14:paraId="13A4981D" w14:textId="77777777" w:rsidTr="0060050E">
        <w:trPr>
          <w:trHeight w:val="240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5CE228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cedinidae</w:t>
            </w:r>
            <w:proofErr w:type="spellEnd"/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6152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5D2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052AA05D" w14:textId="77777777" w:rsidTr="0060050E">
        <w:trPr>
          <w:trHeight w:val="240"/>
        </w:trPr>
        <w:tc>
          <w:tcPr>
            <w:tcW w:w="5529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C6C4151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loroceryle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ne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allas, 1764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7D6B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462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561A5D6B" w14:textId="77777777" w:rsidTr="0060050E">
        <w:trPr>
          <w:trHeight w:val="240"/>
        </w:trPr>
        <w:tc>
          <w:tcPr>
            <w:tcW w:w="5529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F56C0DD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cconida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B72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16F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1CDA415D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C19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as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rifron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x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24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910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84D8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0F1F" w:rsidRPr="00593C27" w14:paraId="56386A9F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600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ystal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curu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illo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1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E52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DA4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6FDF0D1C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42A2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ystal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culatus 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eli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8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17C4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AF04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71439765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5B06D126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primulgida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80E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5564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3C574522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F520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yctidrom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bicoll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eli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89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BB2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5135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0F1F" w:rsidRPr="00593C27" w14:paraId="4EB974B3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7B03EBF6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dinalida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289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013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3AC52944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D450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anoloxi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thschildii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Bartlett, 189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E06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782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0F1F" w:rsidRPr="00593C27" w14:paraId="1CDCE415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D8EA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ranga flava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illo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22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603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5509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3CADBA08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BABD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umbida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DEF2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AE2D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7F2CA59F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9BE5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totil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faxill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ichard &amp; Bernard, 1792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9BF9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7BF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10ADC2C3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C99B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mbin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lpacoti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minck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1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4175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12F9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707732B3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75156052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culida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0D71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985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3AF176E8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F41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otophag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ni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nnaeus, 175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E1F4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5868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0F1F" w:rsidRPr="00593C27" w14:paraId="53A67FC8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5C6B760D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drocolaptida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AD69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631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6099362D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F81E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drocincl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liginos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illo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1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7649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8AC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62EE0600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464B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drocolapte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rthi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daer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83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A54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7721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04FDECB9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261C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drocolapte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tyrostr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x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25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E088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8B8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7B36100C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174D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droplex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c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eli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8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B13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BAA5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0F1F" w:rsidRPr="00593C27" w14:paraId="5B88A5F8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A0D5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idocolapte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stirostr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illo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1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EA9D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5DB4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5C44F5D5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044C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ttasom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iseicapill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illo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1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8BFC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1B1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D0F1F" w:rsidRPr="00593C27" w14:paraId="17767F40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E576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iphorhynch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bsolet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chtenstein, 182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CE1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034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21176516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37FC7B4A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ingillida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92D5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E42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1DD8857C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BF15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uphonia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lorotic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nnaeus, 176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440B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5BC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0B6663B1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B5A0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uphonia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olace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nnaeus, 175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81DC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9A61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341EDCFB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720B38B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rnariida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C642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9C89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7FE63093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5F4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nallax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bescen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minck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23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F551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0C0D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330DCAA2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8026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nallax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janens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eli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89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F85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EBFB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43FC9382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33238983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lbulida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263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7AE5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6140FCED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C6C8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albula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ficaud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uvier, 181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B75B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E99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D0F1F" w:rsidRPr="00593C27" w14:paraId="35F971CE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1533FD59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rundinida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EC5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8BF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753F612D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C035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gne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lybe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eli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89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78F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48B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45504BFE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1B7FE201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terida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EE2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DA9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7324CCB4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277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cic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l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nnaeus, 175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D20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240C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D0F1F" w:rsidRPr="00593C27" w14:paraId="6A29ADC5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086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norimopsar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pi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illo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19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50B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CC55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0F1F" w:rsidRPr="00593C27" w14:paraId="50CFB8B6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5BFC570D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lanopareiida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6A8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CBD1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1055DA3A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0944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anoparei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quat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ed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31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45C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A9F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79EB7904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48A1A708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mida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AE1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1CBD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5852E76F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801E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imus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turnin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chtenstein, 1823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EDD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37D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05DE4E22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7F857878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ulida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8A0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1BAB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4D42E5FE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2E1E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ileuter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icivor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Deppe, 183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FE7B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766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D0F1F" w:rsidRPr="00593C27" w14:paraId="64F62742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314B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iothlyp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veol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Baird, 1865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D2EC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AF49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74E7228A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524D017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sserelida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210C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BC0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188B83C6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007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modram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eral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Bosc, 1792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CAA5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E79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7247F9D7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0192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remo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citurn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ermann, 1783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122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6E3D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0F1F" w:rsidRPr="00593C27" w14:paraId="6540217A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4E48AB95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sserida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6458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6F6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43793CA8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3BB4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sser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mestic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nnaeus, 175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684C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E168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4D09BE79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1D18C5C3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icida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7D5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5E19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3CD5154E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F630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apte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anochloro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eli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8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34D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74F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096342CD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33CA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elanerpes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Otto, 179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C025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3DA2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01DC4942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68DF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cumn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bosquamat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Orbigny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4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07E8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216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D0F1F" w:rsidRPr="00593C27" w14:paraId="6E9187B5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7AF31E8C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iprida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DC31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33F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02AF21D9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2A0E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tilophi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eat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chtenstein, 1823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4C4D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116B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0F1F" w:rsidRPr="00593C27" w14:paraId="69D06BE0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2B7F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haeropter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yrocephal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ater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52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5A51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A23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2E246CFB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6449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ac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ac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innaeus, 176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44A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5F2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D0F1F" w:rsidRPr="00593C27" w14:paraId="2502E241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9ECB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pr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sciicaud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lmayr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0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AD4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183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CD0F1F" w:rsidRPr="00593C27" w14:paraId="6E58BC1E" w14:textId="77777777" w:rsidTr="0060050E">
        <w:trPr>
          <w:trHeight w:val="24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AAE9D38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tyrinchida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63BC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D678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6B5E3121" w14:textId="77777777" w:rsidTr="0060050E">
        <w:trPr>
          <w:trHeight w:val="243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5D35B4EC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atyrinch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stace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illo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18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9C78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A68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6ACA2E1F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178F9FA6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mphastida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6311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731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056B9DC8" w14:textId="77777777" w:rsidTr="0060050E">
        <w:trPr>
          <w:trHeight w:val="240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4E80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erogloss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script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inso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22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6C6C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68F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56BCBA84" w14:textId="77777777" w:rsidTr="0060050E">
        <w:trPr>
          <w:trHeight w:val="24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C90B12A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hynchocyclida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51E1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F25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40E6B6B4" w14:textId="77777777" w:rsidTr="0060050E">
        <w:trPr>
          <w:trHeight w:val="152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214C46E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ythop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quat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schudi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184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DA72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08AD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0F1F" w:rsidRPr="00593C27" w14:paraId="602BC0F1" w14:textId="77777777" w:rsidTr="0060050E">
        <w:trPr>
          <w:trHeight w:val="174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DFBF9C5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mitricc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garitaceiventer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'Orbigny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fresnaye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1837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E75C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AABB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0F1F" w:rsidRPr="00593C27" w14:paraId="2674550E" w14:textId="77777777" w:rsidTr="0060050E">
        <w:trPr>
          <w:trHeight w:val="24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995C4E1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mitricc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iaticoll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fresnaye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53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B1B8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D2B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0F1F" w:rsidRPr="00593C27" w14:paraId="53D5AAC4" w14:textId="77777777" w:rsidTr="0060050E">
        <w:trPr>
          <w:trHeight w:val="240"/>
        </w:trPr>
        <w:tc>
          <w:tcPr>
            <w:tcW w:w="55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B1C2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ptopogo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aurocephal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chudi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46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37B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4CD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D0F1F" w:rsidRPr="00593C27" w14:paraId="4A96ADE9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0DED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onecte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leagine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chtenstein, 1823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0614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03F5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62BF6301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B0AB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ecilotricc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umifron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laub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53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4E9C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A33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0F1F" w:rsidRPr="00593C27" w14:paraId="1A9B6989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0344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lmomyia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aviventr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ed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31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2E35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6D5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483918EC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6D95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lmomyia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liocephal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zanowski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84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CB89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41E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19ADBFE4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517DFAD0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amnophilida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D8AC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39E5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35E283EE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3C0F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ysithamn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entalis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minck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23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E80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74C5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0F1F" w:rsidRPr="00593C27" w14:paraId="50865243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1D8C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rmicivor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risea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daer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83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66C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3E0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D0F1F" w:rsidRPr="00593C27" w14:paraId="68B248C8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B080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rmicivor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f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ed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31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085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179B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0F1F" w:rsidRPr="00593C27" w14:paraId="2ACA99CC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18B2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ypocnemoide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culicaud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zel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6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17B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AF8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587522D5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F316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rmotherul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xillar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illo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17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73E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2CE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0F1F" w:rsidRPr="00593C27" w14:paraId="2C7E4791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36D3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rmotherul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ostriat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ater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58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F04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B36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1E1CCBC8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54A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kesphor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uctuos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chtenstein, 1823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4F61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055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0F1F" w:rsidRPr="00593C27" w14:paraId="580CCD62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68F5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raba major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illo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1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6CC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C5B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0F1F" w:rsidRPr="00593C27" w14:paraId="102EBE4C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0DC0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amnophil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azonic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ater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58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873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5A29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64CC41B6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368F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amnophil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oliat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nnaeus, 1764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FAB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441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782E0854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DBFB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amnophil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rquat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inso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25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DF22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08F8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5384588F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1902707C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raupida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032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2BFD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45B1C344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4303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ereb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aveol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nnaeus, 175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947D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8DC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D0F1F" w:rsidRPr="00593C27" w14:paraId="4B04CAAB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D57A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yphosping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leat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ed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21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97FD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A99D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D0F1F" w:rsidRPr="00593C27" w14:paraId="1F0CD231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EBC6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anerpe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ane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nnaeus, 176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C2C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25F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2865F9A4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5F7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acn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yan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nnaeus, 176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44E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2DB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0F1F" w:rsidRPr="00593C27" w14:paraId="09111A59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C8CA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mithraup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uir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nnaeus, 176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E0C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DB4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0F1F" w:rsidRPr="00593C27" w14:paraId="358EC18F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7CDB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othraup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sciat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chtenstein, 1823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C40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5FD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77C782AD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52BB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mphocel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arbo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allas, 1764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AA38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21D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D0F1F" w:rsidRPr="00593C27" w14:paraId="5451D14A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1DAF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ltatricul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ricoll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illo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17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9FB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DA7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0F1F" w:rsidRPr="00593C27" w14:paraId="5E737564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E29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ltator maximus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tatius Muller, 177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AB7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1B05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D0F1F" w:rsidRPr="00593C27" w14:paraId="3B775C95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70B9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histochlamy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ficapill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illo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17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1231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C95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D0F1F" w:rsidRPr="00593C27" w14:paraId="1D08CF96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A6A1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orophil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golens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nnaeus, 176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5AE9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703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1072C1BD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616A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orophil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umbe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ed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3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1AFD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42E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14338EA9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2D41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nio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istat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nnaeus, 176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D5E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D19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0F1F" w:rsidRPr="00593C27" w14:paraId="42FA0CE5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A61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nio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uctuos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Orbigny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fresnaye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37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78C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3B8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1971F23E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9425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chyphon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ufus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daer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83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18F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DD0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0F1F" w:rsidRPr="00593C27" w14:paraId="042EEE9C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FDCE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ngar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yan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nnaeus, 176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9409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130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0F1F" w:rsidRPr="00593C27" w14:paraId="75CAC607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8714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lypops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rdid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Orbigny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fresnaye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37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CAC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1D31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0F1F" w:rsidRPr="00593C27" w14:paraId="2E7E3E67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E39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ngar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almarum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ed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21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0B2B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5F7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0EADE1A0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D2DB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ngar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yac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nnaeus, 176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E271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DC72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6382F821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734B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olatini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carin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nnaeus, 176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D89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ED1B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D0F1F" w:rsidRPr="00593C27" w14:paraId="09D1CD32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3275E33B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tyrida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0EB8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A334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6B0DB9C8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BFB2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Pachyramph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lychopter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illo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1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E2E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D6E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25EAF12B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089D0CBE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oglodytida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9BD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06C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1C000499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BA6A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ntorchil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cot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fresnaye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45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4C6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C15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D0F1F" w:rsidRPr="00593C27" w14:paraId="715A7AEB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2611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eugopedi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nibarb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inso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3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34C4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0DD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6FE5B21C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81B5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oglodytes musculus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umann, 1823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CBCD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698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6BEBE95D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59EECF1C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ogonida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579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FD5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10DCD234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912A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rogon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urucui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naeus, 1766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E62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381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62D76D49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0278D482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urdida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3AD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46F9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037E32E4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7783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urdus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aurochalin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an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50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CF4D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C0C5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5549868B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08D5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urdus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comela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illo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18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891B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8D5B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CD0F1F" w:rsidRPr="00593C27" w14:paraId="4C5DB3C4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00BB5BF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rannida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C19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78F2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76CCD81D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5236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mptostom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bsoletum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minck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24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C844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D31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58E69874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BF6E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siorn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usc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ater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i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73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B235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6D8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7A2D96AB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6DC3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nemotricc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uscat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ed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31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A09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970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139E1562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27FD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aeni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iriquens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wrence, 1865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F724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FEF1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D0F1F" w:rsidRPr="00593C27" w14:paraId="3A366A4C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FC10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aeni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ristata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zel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68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B2C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424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D0F1F" w:rsidRPr="00593C27" w14:paraId="6A58686C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AA8B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aeni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avogaster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Thunberg, 1822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748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5DAB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0F1F" w:rsidRPr="00593C27" w14:paraId="5484E83C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E873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aeni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soleuc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Deppe, 183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6F3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C9AD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3A12F0F9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1F5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aeni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virostr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zel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68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026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134B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03DD5F17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5A4D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eni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tabilis 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zel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68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E749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8E8D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032B24E4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9ABF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mpidonom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ri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illo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1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745C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B5F4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0619BAF2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EABD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scarthm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oryph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ed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31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191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B22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4E5722D9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868B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scarthm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fomarginat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zel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6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57E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888C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7816A39A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BD50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ezi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bflav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ater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i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73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A82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2D2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385BDA5C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4FF2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throtricc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leri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an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6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BA4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F49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5E3904C4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DA48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garynch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tangu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nnaeus, 176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DFD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F85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18367262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AC24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iarch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erox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eli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89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D238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92D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210668F9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E93F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iarch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wainsoni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an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Heine, 1859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195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DC9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6102ACF2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EE8E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iarch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uberculifer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Orbigny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fresnaye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37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65C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3804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0DD2BB7D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A24C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iopag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nicep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inso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35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040B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E9F2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036F5A7A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6454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iopag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imardii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Orbigny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39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D405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6DB4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D0F1F" w:rsidRPr="00593C27" w14:paraId="4CD0056A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A3C1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iopag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ridicat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illo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17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0E1D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30B2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51F1DF72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8ACC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iophob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asciatus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tatius Muller, 177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A566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2C79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0F1F" w:rsidRPr="00593C27" w14:paraId="76E14551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E8D0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iozetete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yanens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nnaeus, 176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4995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A0B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0F1F" w:rsidRPr="00593C27" w14:paraId="7A8E6950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3C45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aeomyia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rin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x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25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090B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CD02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0143A7B6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2CFB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mphotrigo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ficaud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x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25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6A08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8E5F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71F14D7B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9263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rpophag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bcristata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illo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17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AC51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884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2A71FB63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564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blegat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dest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ed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31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BF88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80CC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35DE534D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C061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yrannus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bogular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meister, 1856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4B04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A302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1910C79A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8711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yrannus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ancholic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illot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19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65B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6BA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0F1F" w:rsidRPr="00593C27" w14:paraId="0128D1B0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33C621EF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reonida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902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5F0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6E451375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F241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clarh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ujanensi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eli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89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6CA0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0044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0F1F" w:rsidRPr="00593C27" w14:paraId="0FDD3DDA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58C7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ylophil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ectoralis</w:t>
            </w: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ater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66</w:t>
            </w:r>
            <w:r w:rsidRPr="0059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AC13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3064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D0F1F" w:rsidRPr="00593C27" w14:paraId="1E5882D9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9FA6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Vireo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livace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nnaeus, 176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79C7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6BEE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D0F1F" w:rsidRPr="00593C27" w14:paraId="251389E9" w14:textId="77777777" w:rsidTr="0060050E">
        <w:trPr>
          <w:trHeight w:val="240"/>
        </w:trPr>
        <w:tc>
          <w:tcPr>
            <w:tcW w:w="5529" w:type="dxa"/>
            <w:shd w:val="clear" w:color="auto" w:fill="auto"/>
            <w:vAlign w:val="bottom"/>
            <w:hideMark/>
          </w:tcPr>
          <w:p w14:paraId="44A07C33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Xenopida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814C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3978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F1F" w:rsidRPr="00593C27" w14:paraId="00FAD87B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76E6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enop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nutus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rrman</w:t>
            </w:r>
            <w:proofErr w:type="spellEnd"/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78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4BCA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7681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0F1F" w:rsidRPr="00593C27" w14:paraId="35B4F59C" w14:textId="77777777" w:rsidTr="0060050E">
        <w:trPr>
          <w:trHeight w:val="24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FA134" w14:textId="77777777" w:rsidR="00CD0F1F" w:rsidRPr="009E3203" w:rsidRDefault="00CD0F1F" w:rsidP="006005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81C69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6C949" w14:textId="77777777" w:rsidR="00CD0F1F" w:rsidRPr="009E3203" w:rsidRDefault="00CD0F1F" w:rsidP="00600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</w:tr>
    </w:tbl>
    <w:p w14:paraId="7A3F3C08" w14:textId="77777777" w:rsidR="00CD0F1F" w:rsidRDefault="00CD0F1F"/>
    <w:sectPr w:rsidR="00CD0F1F" w:rsidSect="00046BFF">
      <w:pgSz w:w="11900" w:h="16840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F1F"/>
    <w:rsid w:val="00046BFF"/>
    <w:rsid w:val="00572879"/>
    <w:rsid w:val="006015A0"/>
    <w:rsid w:val="00C70D5C"/>
    <w:rsid w:val="00CD0F1F"/>
    <w:rsid w:val="00EE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BBF812"/>
  <w14:defaultImageDpi w14:val="300"/>
  <w15:docId w15:val="{10A01622-DE6A-43A3-B32C-97F0F370E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F1F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2</Words>
  <Characters>4931</Characters>
  <Application>Microsoft Office Word</Application>
  <DocSecurity>0</DocSecurity>
  <Lines>41</Lines>
  <Paragraphs>11</Paragraphs>
  <ScaleCrop>false</ScaleCrop>
  <Company/>
  <LinksUpToDate>false</LinksUpToDate>
  <CharactersWithSpaces>5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rabelo</dc:creator>
  <cp:keywords/>
  <dc:description/>
  <cp:lastModifiedBy>erikabragaufmg@gmail.com</cp:lastModifiedBy>
  <cp:revision>3</cp:revision>
  <dcterms:created xsi:type="dcterms:W3CDTF">2022-03-22T22:12:00Z</dcterms:created>
  <dcterms:modified xsi:type="dcterms:W3CDTF">2022-03-29T18:14:00Z</dcterms:modified>
</cp:coreProperties>
</file>